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1930"/>
        <w:tblW w:w="8434" w:type="dxa"/>
        <w:tblInd w:w="708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7"/>
        <w:gridCol w:w="2551"/>
        <w:gridCol w:w="2268"/>
        <w:gridCol w:w="1418"/>
      </w:tblGrid>
      <w:tr w:rsidR="00F81BFA" w:rsidRPr="00F81BFA" w:rsidTr="00F81BFA">
        <w:trPr>
          <w:trHeight w:val="645"/>
        </w:trPr>
        <w:tc>
          <w:tcPr>
            <w:tcW w:w="2197" w:type="dxa"/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bookmarkStart w:id="0" w:name="_GoBack"/>
            <w:bookmarkEnd w:id="0"/>
            <w:proofErr w:type="spellStart"/>
            <w:r w:rsidRPr="00F81BF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Bacteriophage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 xml:space="preserve"> GenBank </w:t>
            </w:r>
          </w:p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proofErr w:type="spellStart"/>
            <w:r w:rsidRPr="00F81BF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accession</w:t>
            </w:r>
            <w:proofErr w:type="spellEnd"/>
            <w:r w:rsidRPr="00F81BF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 xml:space="preserve"> No.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proofErr w:type="spellStart"/>
            <w:r w:rsidRPr="00F81BF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Host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</w:pPr>
            <w:proofErr w:type="spellStart"/>
            <w:r w:rsidRPr="00F81BF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Genome</w:t>
            </w:r>
            <w:proofErr w:type="spellEnd"/>
            <w:r w:rsidRPr="00F81BF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 xml:space="preserve"> </w:t>
            </w:r>
            <w:proofErr w:type="spellStart"/>
            <w:r w:rsidRPr="00F81BF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>size</w:t>
            </w:r>
            <w:proofErr w:type="spellEnd"/>
            <w:r w:rsidRPr="00F81BF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k-SK"/>
              </w:rPr>
              <w:t xml:space="preserve"> (bp)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bottom w:val="nil"/>
            </w:tcBorders>
            <w:shd w:val="clear" w:color="auto" w:fill="auto"/>
            <w:vAlign w:val="center"/>
          </w:tcPr>
          <w:p w:rsidR="00F81BFA" w:rsidRPr="00F81BFA" w:rsidRDefault="00F81BFA" w:rsidP="00F81BF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sk-SK"/>
              </w:rPr>
            </w:pPr>
            <w:proofErr w:type="spellStart"/>
            <w:r w:rsidRPr="00F81BFA">
              <w:rPr>
                <w:rFonts w:eastAsia="Times New Roman" w:cs="Times New Roman"/>
                <w:b/>
                <w:color w:val="000000"/>
                <w:sz w:val="24"/>
                <w:szCs w:val="24"/>
                <w:lang w:eastAsia="sk-SK"/>
              </w:rPr>
              <w:t>Group</w:t>
            </w:r>
            <w:proofErr w:type="spellEnd"/>
            <w:r w:rsidRPr="00F81BFA">
              <w:rPr>
                <w:rFonts w:eastAsia="Times New Roman" w:cs="Times New Roman"/>
                <w:b/>
                <w:color w:val="000000"/>
                <w:sz w:val="24"/>
                <w:szCs w:val="24"/>
                <w:lang w:eastAsia="sk-SK"/>
              </w:rPr>
              <w:t xml:space="preserve"> 1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  <w:vAlign w:val="center"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vAlign w:val="center"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AE4_1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T757399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8477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EFRM3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GU815339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6945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proofErr w:type="spellStart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Idefix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LT630001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nterococcus</w:t>
            </w: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 xml:space="preserve"> </w:t>
            </w:r>
            <w:proofErr w:type="spellStart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sp</w:t>
            </w:r>
            <w:proofErr w:type="spellEnd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.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8168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 xml:space="preserve"> vB_Efae230P-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JQ309827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iu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7972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EfaP_Ef6.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K721188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7966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EfaP_Ef6.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K721196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8136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EfaP_Ef7.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K721183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8737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EfaP_Ef7.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K721184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8818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EfaP_Ef7.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K721198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8415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EfaP_Efmus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K721195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7927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EfaP_Efmus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K721197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8366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EfaP_Efmus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K721185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8286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EfaP_Efmus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K721193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8186</w:t>
            </w:r>
          </w:p>
        </w:tc>
      </w:tr>
      <w:tr w:rsidR="00F81BFA" w:rsidRPr="00F81BFA" w:rsidTr="00F81BFA">
        <w:trPr>
          <w:trHeight w:val="428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EfaP_IME19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KT932700.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8655</w:t>
            </w:r>
          </w:p>
        </w:tc>
      </w:tr>
      <w:tr w:rsidR="00F81BFA" w:rsidRPr="00F81BFA" w:rsidTr="00F81BFA">
        <w:trPr>
          <w:trHeight w:val="405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EfaP_IME19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KT945995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iu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8838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proofErr w:type="spellStart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EfaP_Zip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K360025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iu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8742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ZEF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T747434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8454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proofErr w:type="spellStart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Athos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LR990834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 xml:space="preserve">Enterococcus </w:t>
            </w:r>
            <w:proofErr w:type="spellStart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sp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8345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1BFA" w:rsidRPr="00F81BFA" w:rsidRDefault="00F81BFA" w:rsidP="00F81BF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1BFA" w:rsidRPr="00F81BFA" w:rsidRDefault="00F81BFA" w:rsidP="00F81BF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sk-SK"/>
              </w:rPr>
            </w:pPr>
            <w:proofErr w:type="spellStart"/>
            <w:r w:rsidRPr="00F81BFA">
              <w:rPr>
                <w:rFonts w:eastAsia="Times New Roman" w:cs="Times New Roman"/>
                <w:b/>
                <w:color w:val="000000"/>
                <w:sz w:val="24"/>
                <w:szCs w:val="24"/>
                <w:lang w:eastAsia="sk-SK"/>
              </w:rPr>
              <w:t>Group</w:t>
            </w:r>
            <w:proofErr w:type="spellEnd"/>
            <w:r w:rsidRPr="00F81BFA">
              <w:rPr>
                <w:rFonts w:eastAsia="Times New Roman" w:cs="Times New Roman"/>
                <w:b/>
                <w:color w:val="000000"/>
                <w:sz w:val="24"/>
                <w:szCs w:val="24"/>
                <w:lang w:eastAsia="sk-SK"/>
              </w:rPr>
              <w:t xml:space="preserve"> 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AE4_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T747435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37561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AUEF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KJ127304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41257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Ec-ZZ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KR131750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iu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41170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EF62phi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CP002495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30505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EFA-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T350292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40712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EFA-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T350293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39964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EfaCPT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JX193904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40923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EFC-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KJ608188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40286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proofErr w:type="spellStart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heks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T119359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39708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IME-EF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KF733017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 xml:space="preserve">Enterococcus </w:t>
            </w:r>
            <w:proofErr w:type="spellStart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sp</w:t>
            </w:r>
            <w:proofErr w:type="spellEnd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.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40692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IME-Efm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KJ010489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iu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42597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IME-Efm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KT588072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iu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42265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IME-EF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KF728385.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41687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LY032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H193369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40934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LY032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H375074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40876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SF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K982307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40880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proofErr w:type="spellStart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Nonaheksakonda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K125140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41994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phiEf1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GQ452243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42822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lastRenderedPageBreak/>
              <w:t>phiFL1A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GQ478081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38764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phiFL1B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GQ478082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38989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phiFL1C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GQ478083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38721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phiFL2A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GQ478084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36270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phiFL2B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GQ478085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36826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phiFL3A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GQ478086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39576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phiFL3B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GQ478087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40275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phiFL4A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GQ478088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37856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phiNASRA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G264739.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40139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phiSHEF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F678788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41712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phiSHEF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F678789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41081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phiSHEF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F678790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41598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PMBT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G708276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41489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Q6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CAJDJX010000002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 xml:space="preserve">Enterococcus </w:t>
            </w:r>
            <w:proofErr w:type="spellStart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sp</w:t>
            </w:r>
            <w:proofErr w:type="spellEnd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.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42141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SANTOR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KX284704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37933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EfaS-27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T520979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40197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EfaS-DELF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LC513943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40248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EfaS-15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CAJDKF010000002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 xml:space="preserve">Enterococcus </w:t>
            </w:r>
            <w:proofErr w:type="spellStart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sp</w:t>
            </w:r>
            <w:proofErr w:type="spellEnd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.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41718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EfaS_AL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H203384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40836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EfaS_AL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H203383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40789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EfaS_Ef5.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K721199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41141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EfaS_Ef5.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K721186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41418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EfaS_Ef5.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K721200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39115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EfaS_Ef5.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K721191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40685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EfaS_Ef6.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K721187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40429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EfaS-Ef6.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K721190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41133</w:t>
            </w:r>
          </w:p>
        </w:tc>
      </w:tr>
      <w:tr w:rsidR="00F81BFA" w:rsidRPr="00F81BFA" w:rsidTr="00F81BFA">
        <w:trPr>
          <w:trHeight w:val="443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EfaS_IME196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KT932701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38886</w:t>
            </w:r>
          </w:p>
        </w:tc>
      </w:tr>
      <w:tr w:rsidR="00F81BFA" w:rsidRPr="00F81BFA" w:rsidTr="003D6DF1">
        <w:trPr>
          <w:trHeight w:val="198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EfaS_IME19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KT945994.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41098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EfaS_LM9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H355583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40203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proofErr w:type="spellStart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EfaS_Max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CAJDKB010000002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 xml:space="preserve">Enterococcus </w:t>
            </w:r>
            <w:proofErr w:type="spellStart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sp</w:t>
            </w:r>
            <w:proofErr w:type="spellEnd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.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40542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EhiS_26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K360024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40975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EFP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N995824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37561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EFAP-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FJ792813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21115</w:t>
            </w:r>
          </w:p>
        </w:tc>
      </w:tr>
      <w:tr w:rsidR="00F81BFA" w:rsidRPr="00F81BFA" w:rsidTr="00F81BFA">
        <w:trPr>
          <w:trHeight w:val="496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EFaS_TV21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T627482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41486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EFaS_TV5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T661597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41821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EFaS_TV5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T661598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42438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FX41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T829326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41061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918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T939242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iu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44108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EfaS-SRH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LC623721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38749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GEC_Ef_S_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W672041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iu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33631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EfaS_785CC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Z182245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40956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proofErr w:type="spellStart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lastRenderedPageBreak/>
              <w:t>Aramis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LR990833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 xml:space="preserve">Enterococcus </w:t>
            </w:r>
            <w:proofErr w:type="spellStart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sp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42697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proofErr w:type="spellStart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dArtagnan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LR991625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 xml:space="preserve">Enterococcus </w:t>
            </w:r>
            <w:proofErr w:type="spellStart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sp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42884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1BFA" w:rsidRPr="00F81BFA" w:rsidRDefault="00F81BFA" w:rsidP="00F81BF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1BFA" w:rsidRPr="00F81BFA" w:rsidRDefault="00F81BFA" w:rsidP="00F81BF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sk-SK"/>
              </w:rPr>
            </w:pPr>
            <w:proofErr w:type="spellStart"/>
            <w:r w:rsidRPr="00F81BFA">
              <w:rPr>
                <w:rFonts w:eastAsia="Times New Roman" w:cs="Times New Roman"/>
                <w:b/>
                <w:color w:val="000000"/>
                <w:sz w:val="24"/>
                <w:szCs w:val="24"/>
                <w:lang w:eastAsia="sk-SK"/>
              </w:rPr>
              <w:t>Group</w:t>
            </w:r>
            <w:proofErr w:type="spellEnd"/>
            <w:r w:rsidRPr="00F81BFA">
              <w:rPr>
                <w:rFonts w:eastAsia="Times New Roman" w:cs="Times New Roman"/>
                <w:b/>
                <w:color w:val="000000"/>
                <w:sz w:val="24"/>
                <w:szCs w:val="24"/>
                <w:lang w:eastAsia="sk-SK"/>
              </w:rPr>
              <w:t xml:space="preserve"> 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BC-61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AB712291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53996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EF-P1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KY472224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57408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EF-P2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KY303907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58984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Entf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K800154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58938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IME-EF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KF192053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57081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SAP6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JF731128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58619</w:t>
            </w:r>
          </w:p>
        </w:tc>
      </w:tr>
      <w:tr w:rsidR="00F81BFA" w:rsidRPr="00F81BFA" w:rsidTr="00F81BFA">
        <w:trPr>
          <w:trHeight w:val="439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EfaS_EF1c5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N103542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55876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EfaS_Ef2.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K721189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58400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EfaS_Ef7.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K721194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58018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EfaS_HEf1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H618488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57811</w:t>
            </w:r>
          </w:p>
        </w:tc>
      </w:tr>
      <w:tr w:rsidR="00F81BFA" w:rsidRPr="00F81BFA" w:rsidTr="00F81BFA">
        <w:trPr>
          <w:trHeight w:val="348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EfaS_IME19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KT932699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58000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EfaS_PHB0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K570225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55244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D1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KJ127303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55726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EfsWh-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H791415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58036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EfaS_TV16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N939408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58127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EFC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W677132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56099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1BFA" w:rsidRPr="00F81BFA" w:rsidRDefault="00F81BFA" w:rsidP="00F81BF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1BFA" w:rsidRPr="00F81BFA" w:rsidRDefault="00F81BFA" w:rsidP="00F81BF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sk-SK"/>
              </w:rPr>
            </w:pPr>
            <w:proofErr w:type="spellStart"/>
            <w:r w:rsidRPr="00F81BFA">
              <w:rPr>
                <w:rFonts w:eastAsia="Times New Roman" w:cs="Times New Roman"/>
                <w:b/>
                <w:color w:val="000000"/>
                <w:sz w:val="24"/>
                <w:szCs w:val="24"/>
                <w:lang w:eastAsia="sk-SK"/>
              </w:rPr>
              <w:t>Group</w:t>
            </w:r>
            <w:proofErr w:type="spellEnd"/>
            <w:r w:rsidRPr="00F81BFA">
              <w:rPr>
                <w:rFonts w:eastAsia="Times New Roman" w:cs="Times New Roman"/>
                <w:b/>
                <w:color w:val="000000"/>
                <w:sz w:val="24"/>
                <w:szCs w:val="24"/>
                <w:lang w:eastAsia="sk-SK"/>
              </w:rPr>
              <w:t xml:space="preserve"> 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918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T939240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iu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71854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918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T939241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iu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86301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proofErr w:type="spellStart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nattely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T119360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85669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EfaS_14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CAJCJZ010000002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 xml:space="preserve">Enterococcus </w:t>
            </w:r>
            <w:proofErr w:type="spellStart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sp</w:t>
            </w:r>
            <w:proofErr w:type="spellEnd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.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85454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FW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LT546029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 xml:space="preserve">Enterococcus </w:t>
            </w:r>
            <w:proofErr w:type="spellStart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sp</w:t>
            </w:r>
            <w:proofErr w:type="spellEnd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.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85865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PE2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LT546030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 xml:space="preserve">Enterococcus </w:t>
            </w:r>
            <w:proofErr w:type="spellStart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sp</w:t>
            </w:r>
            <w:proofErr w:type="spellEnd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.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86524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proofErr w:type="spellStart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ipetofem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T119361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85371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1BFA" w:rsidRPr="00F81BFA" w:rsidRDefault="00F81BFA" w:rsidP="00F81BF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1BFA" w:rsidRPr="00F81BFA" w:rsidRDefault="00F81BFA" w:rsidP="00F81BF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sk-SK"/>
              </w:rPr>
            </w:pPr>
            <w:proofErr w:type="spellStart"/>
            <w:r w:rsidRPr="00F81BFA">
              <w:rPr>
                <w:rFonts w:eastAsia="Times New Roman" w:cs="Times New Roman"/>
                <w:b/>
                <w:color w:val="000000"/>
                <w:sz w:val="24"/>
                <w:szCs w:val="24"/>
                <w:lang w:eastAsia="sk-SK"/>
              </w:rPr>
              <w:t>Group</w:t>
            </w:r>
            <w:proofErr w:type="spellEnd"/>
            <w:r w:rsidRPr="00F81BFA">
              <w:rPr>
                <w:rFonts w:eastAsia="Times New Roman" w:cs="Times New Roman"/>
                <w:b/>
                <w:color w:val="000000"/>
                <w:sz w:val="24"/>
                <w:szCs w:val="24"/>
                <w:lang w:eastAsia="sk-SK"/>
              </w:rPr>
              <w:t xml:space="preserve"> 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56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LR031359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 xml:space="preserve">Enterococcus </w:t>
            </w:r>
            <w:proofErr w:type="spellStart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sp</w:t>
            </w:r>
            <w:proofErr w:type="spellEnd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.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41133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6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CAJDKA010000002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 xml:space="preserve">Enterococcus </w:t>
            </w:r>
            <w:proofErr w:type="spellStart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sp</w:t>
            </w:r>
            <w:proofErr w:type="spellEnd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.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50836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ECP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KJ801817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45518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EF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F001358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41996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EF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F001361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41996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EFDG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KP339049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47589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EFLK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KR049063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30952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EFP0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KY549443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iu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55053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EfV12-phi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H880817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iu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52770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iF6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T909815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iu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56592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PBEF12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N854830.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41520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lastRenderedPageBreak/>
              <w:t>PEf77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N241318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 xml:space="preserve">E. faecalis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51052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 xml:space="preserve">phiEF17H 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AP018714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 xml:space="preserve">Enterococcus </w:t>
            </w:r>
            <w:proofErr w:type="spellStart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sp</w:t>
            </w:r>
            <w:proofErr w:type="spellEnd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.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43638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 xml:space="preserve">phiEF24C 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AP009390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42072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 xml:space="preserve">phiEF24C-P2 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AB609718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42072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 xml:space="preserve">phiM1EF22 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AP018715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 xml:space="preserve">Enterococcus </w:t>
            </w:r>
            <w:proofErr w:type="spellStart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sp</w:t>
            </w:r>
            <w:proofErr w:type="spellEnd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.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43046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EfaH_14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CAJDJZ010000002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 xml:space="preserve">Enterococcus </w:t>
            </w:r>
            <w:proofErr w:type="spellStart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sp</w:t>
            </w:r>
            <w:proofErr w:type="spellEnd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.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42215</w:t>
            </w:r>
          </w:p>
        </w:tc>
      </w:tr>
      <w:tr w:rsidR="00F81BFA" w:rsidRPr="00F81BFA" w:rsidTr="00F81BFA">
        <w:trPr>
          <w:trHeight w:val="358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EfaH_EF1TV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K268686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43507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EfaM_A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T856905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49431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EfaM_Ef2.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K693030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40938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EfaM_Ef2.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K721192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47289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proofErr w:type="spellStart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OCPT_Ben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N027503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51985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EfsSzw-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H791397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50272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proofErr w:type="spellStart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EFGrKN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W004544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47532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proofErr w:type="spellStart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EFGrNG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W004545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45199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proofErr w:type="spellStart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phi</w:t>
            </w:r>
            <w:proofErr w:type="spellEnd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 xml:space="preserve"> EF7H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LC596377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43399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proofErr w:type="spellStart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Phi</w:t>
            </w:r>
            <w:proofErr w:type="spellEnd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 xml:space="preserve"> EF14H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LC596378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43280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proofErr w:type="spellStart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phi</w:t>
            </w:r>
            <w:proofErr w:type="spellEnd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 xml:space="preserve"> EF19G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LC596379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43400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1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Z147816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55715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proofErr w:type="spellStart"/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Porthos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LR990835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53193</w:t>
            </w:r>
          </w:p>
        </w:tc>
      </w:tr>
      <w:tr w:rsidR="00F81BFA" w:rsidRPr="00F81BFA" w:rsidTr="00F81BFA">
        <w:trPr>
          <w:trHeight w:val="330"/>
        </w:trPr>
        <w:tc>
          <w:tcPr>
            <w:tcW w:w="219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vB_EfaM_LG1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MZ420150.1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  <w:t>E. faecali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81BFA" w:rsidRPr="00F81BFA" w:rsidRDefault="00F81BFA" w:rsidP="00F81B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</w:pPr>
            <w:r w:rsidRPr="00F81BFA">
              <w:rPr>
                <w:rFonts w:eastAsia="Times New Roman" w:cs="Times New Roman"/>
                <w:color w:val="000000"/>
                <w:sz w:val="24"/>
                <w:szCs w:val="24"/>
                <w:lang w:eastAsia="sk-SK"/>
              </w:rPr>
              <w:t>150025</w:t>
            </w:r>
          </w:p>
        </w:tc>
      </w:tr>
    </w:tbl>
    <w:p w:rsidR="00BC07F3" w:rsidRDefault="00BC07F3"/>
    <w:sectPr w:rsidR="00BC07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BFA"/>
    <w:rsid w:val="00194584"/>
    <w:rsid w:val="003D6DF1"/>
    <w:rsid w:val="00441669"/>
    <w:rsid w:val="00611D7B"/>
    <w:rsid w:val="008677A3"/>
    <w:rsid w:val="00A73542"/>
    <w:rsid w:val="00BC07F3"/>
    <w:rsid w:val="00F81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401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28</Words>
  <Characters>4722</Characters>
  <Application>Microsoft Office Word</Application>
  <DocSecurity>0</DocSecurity>
  <Lines>39</Lines>
  <Paragraphs>11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Pristaš</dc:creator>
  <cp:lastModifiedBy>Peter Pristaš</cp:lastModifiedBy>
  <cp:revision>2</cp:revision>
  <dcterms:created xsi:type="dcterms:W3CDTF">2023-01-10T13:58:00Z</dcterms:created>
  <dcterms:modified xsi:type="dcterms:W3CDTF">2023-01-10T13:58:00Z</dcterms:modified>
</cp:coreProperties>
</file>